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480"/>
        <w:jc w:val="left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  <w:shd w:fill="FFFFFF" w:val="clear"/>
        </w:rPr>
        <w:t xml:space="preserve">Table S1. </w:t>
      </w:r>
      <w:r>
        <w:rPr>
          <w:rFonts w:eastAsia="Times New Roman" w:cs="Times New Roman" w:ascii="Times New Roman" w:hAnsi="Times New Roman"/>
          <w:sz w:val="24"/>
          <w:szCs w:val="24"/>
        </w:rPr>
        <w:t>O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ligo-primer sequences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for </w:t>
      </w:r>
      <w:r>
        <w:rPr>
          <w:rFonts w:eastAsia="Times New Roman" w:cs="Times New Roman" w:ascii="Times New Roman" w:hAnsi="Times New Roman"/>
          <w:sz w:val="24"/>
          <w:szCs w:val="24"/>
        </w:rPr>
        <w:t>SYBR ®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qRT-PCR Assay.</w:t>
      </w:r>
    </w:p>
    <w:tbl>
      <w:tblPr>
        <w:tblW w:w="6990" w:type="dxa"/>
        <w:jc w:val="left"/>
        <w:tblInd w:w="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90"/>
      </w:tblGrid>
      <w:tr>
        <w:trPr>
          <w:trHeight w:val="479" w:hRule="atLeast"/>
        </w:trPr>
        <w:tc>
          <w:tcPr>
            <w:tcW w:w="6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arget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eque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’→3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</w:tr>
      <w:tr>
        <w:trPr>
          <w:trHeight w:val="1976" w:hRule="atLeast"/>
        </w:trPr>
        <w:tc>
          <w:tcPr>
            <w:tcW w:w="6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DDX25        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ACGCTAAGTGGTTGACCGT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3’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         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’-TTCACATCAATCCCTCGGGC-3’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Ddx25        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GCAATGCTAAGCCGAGTG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3’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         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’-TGCCCATCCTTTCAACCACA-3’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uman beta-actin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GGCATGGAGTCCTGTGGC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3’</w:t>
            </w:r>
          </w:p>
          <w:p>
            <w:pPr>
              <w:pStyle w:val="Normal"/>
              <w:ind w:firstLine="192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GGTGCCAGGGCAGTGATCT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3’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ouse beta-actin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 5’-ACACAGTGC TGTCTGGTGGT-3’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         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’-CTGGA AGGTG GACAGTGAGG-3’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IFNβ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           5’-CATTACCTGAAGGCCAAGGA-3’</w:t>
            </w:r>
          </w:p>
          <w:p>
            <w:pPr>
              <w:pStyle w:val="Normal"/>
              <w:ind w:firstLine="19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’-CAGCATCTGCTGGTTGAAGA-3’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Ifnβ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 xml:space="preserve">         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’-ACTGCCTTTGCCATCCAAGA-3’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         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’-AGTTGAGGACATCTCCCACG-3’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Ifn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         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’-GGATGTGACCTGCCTCAGAC-3’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         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’-GCTGGGTCAGCTCTTGTAGG-3’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Ifnγ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 xml:space="preserve">          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’-CGGCACAGTCATTGAAAGCC-3’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         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’-TGCATCCTTTTTCGCCTTGC-3’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Tnf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α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       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’-GATTCCCCCAGGAGAAGGTG-3’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 w:val="24"/>
                <w:szCs w:val="24"/>
              </w:rPr>
              <w:t xml:space="preserve">             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’-CATCAGACAGCCTTGCAGGT-3’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 xml:space="preserve">Cxcl1        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CTCAAGAATGGTCGCGAGG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3’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 w:val="24"/>
                <w:szCs w:val="24"/>
              </w:rPr>
              <w:t xml:space="preserve">             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’-ATAGTGTTGTCAGAAGCCAGC-3’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 xml:space="preserve">Cxcl2        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’-GGCGGTCAAAAAGTTTGCCT-3’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 w:val="24"/>
                <w:szCs w:val="24"/>
              </w:rPr>
              <w:t xml:space="preserve">             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’-TTCTTCCGTTGAGGGACAGC-3’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 xml:space="preserve">Ccl5         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’-AGCAGCAAGTGCTCCAATCT-3’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         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’-AGAGCAAGCAATGACAGGGA-3’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DENV 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     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’-CATTCCAAGTGAGAATCTCTTTGTCA-3’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         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’-CAGATCTCTGATGAATAACCAACG-3’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VSV G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       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’-ACGGCGTACTTCCAGATGG-3’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 w:val="24"/>
                <w:szCs w:val="24"/>
              </w:rPr>
              <w:t xml:space="preserve">             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’-CTCGGTTCAAGATCCAGGT-3’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ZIKV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 xml:space="preserve"> 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     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’-GCTGCCCAACACAAGGTGAA-3’</w:t>
            </w:r>
          </w:p>
          <w:p>
            <w:pPr>
              <w:pStyle w:val="Normal"/>
              <w:ind w:firstLine="192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’-ATGTCACCAGGCTCCCTTTG-3’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7T08:07:00Z</dcterms:created>
  <dc:creator>jianfeng</dc:creator>
  <dc:description/>
  <cp:keywords/>
  <dc:language>en-US</dc:language>
  <cp:lastModifiedBy>jianfeng</cp:lastModifiedBy>
  <dcterms:modified xsi:type="dcterms:W3CDTF">2017-04-19T02:30:00Z</dcterms:modified>
  <cp:revision>1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